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2 Minor allele and genotype frequencies (%) in asthmatic (n = 436) and control (n = 765) pati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7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7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 MAF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 MAF</w:t>
            </w:r>
          </w:p>
        </w:tc>
        <w:tc>
          <w:tcPr>
            <w:tcW w:w="288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otype control*</w:t>
            </w:r>
          </w:p>
        </w:tc>
        <w:tc>
          <w:tcPr>
            <w:tcW w:w="288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otype cases*</w:t>
            </w:r>
          </w:p>
        </w:tc>
      </w:tr>
      <w:tr>
        <w:trPr>
          <w:trHeight w:val="80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13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3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5.1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.1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7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4.9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.4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67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18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7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5.2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0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7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9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21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750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1.9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9.9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7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29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28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.6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3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7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8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8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32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302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3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9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7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2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0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36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40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7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.0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0.4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5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2.9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4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27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0.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8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2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5.6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9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847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0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.1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6.2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.4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8.9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9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1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67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5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3.3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3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6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.7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61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925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9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5.3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8.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.4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074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6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4.3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.1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5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1.7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1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884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2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2.8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7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4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5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7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1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935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7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9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2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1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7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2.6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5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422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.0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2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.9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9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1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7.8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19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928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0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5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6.2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5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2.8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1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37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3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2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1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5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6.5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09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741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2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2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5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4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6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.01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827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3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8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1.9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4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6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4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7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231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0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3.9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8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1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5.8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1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54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.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1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2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6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2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6.5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22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905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2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0.2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4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.2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6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63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4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9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9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4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2.1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92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792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.6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7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7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1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5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792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8.3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7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7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.26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935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4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0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3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5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.9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2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8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13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.8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.6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.7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.6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5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9.3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16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98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6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5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6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8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9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0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0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69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4.5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9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5.87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14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0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3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.3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0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6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939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3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7.7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7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4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9.8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0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1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941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.8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4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4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1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4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16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939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8.1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1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2.8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0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.6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.0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829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4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2.9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7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.6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6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6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08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.5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7.7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.4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8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6.5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9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52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818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0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.5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6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7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5.2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11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759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2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7.6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7.4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51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9.5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8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9.4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7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4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8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101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6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4.3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6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6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.7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6.6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1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6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3.3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7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3.8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1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73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4.3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0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6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2.8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3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8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07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6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0.5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2.9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7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29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38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4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2.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6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0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6.2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1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54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5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.5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9.8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3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8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7.4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0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52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419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2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8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2.2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.1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6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0.9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941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.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1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8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8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3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9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6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37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77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0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.6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5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8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.9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8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51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6.8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0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3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.7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6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2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.79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7638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6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5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2.8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1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1.7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4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84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0137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1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.4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7.7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1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7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0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329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.4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8.5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6.9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8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2.2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4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54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2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1.8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0.5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.9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8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6.5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5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45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4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.6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9.8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4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7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7.4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.8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7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4984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9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4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6.5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0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7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126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0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7.9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8.8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1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0046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9.0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7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9.4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3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4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6.5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9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5728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3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3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0.1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0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7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0.7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.8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3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825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7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.4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4.8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7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3.7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6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127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2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2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7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.6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1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5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62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4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9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.4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2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4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.3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22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889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6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5.3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9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6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6.7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2536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8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.9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9.7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8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4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7.0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0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92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357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0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6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0.7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0.0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5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3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6227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6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.9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1.5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4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9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6.3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1.5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16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46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3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.5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2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.0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3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6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77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.6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.1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4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1.8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7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0.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9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17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751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4.7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.3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5.0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0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8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127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66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0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4.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1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5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2.4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52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7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.4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1.5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9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6.5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.0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4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5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0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5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.7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.7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7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4.3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87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075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7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6.4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5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7.9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0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901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0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5.8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2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9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7.2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.5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1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50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8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8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6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4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0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0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8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141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1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9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3.7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1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5.4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3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794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.7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6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6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.4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7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8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74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2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4.9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4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.0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8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09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4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6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8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2.1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7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49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7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4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2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34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8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.0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0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5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5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2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742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2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8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6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4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1.2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8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9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895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8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9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.3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6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0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.9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2.2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84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694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.6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1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0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6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7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7.6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8.4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9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01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9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9.5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5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3.5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.12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03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2.6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4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0.7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1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08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3.5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5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8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3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4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1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09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.0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9.2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6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.8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2.8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27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125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1.6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0.1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2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59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65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6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4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3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7.8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.9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9578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3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.9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0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1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9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05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666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3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3.6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.0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3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4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.9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67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128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2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3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2.8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8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3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1.4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5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06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587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7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3.7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2.6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1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3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831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5.2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7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2.3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0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61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666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0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0.4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9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6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.5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.9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44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08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.8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8.6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.1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2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8.2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6.3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46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717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0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.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1.2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4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2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9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.8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67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953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2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1.2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.7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6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.2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831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6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5.6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.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1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2.1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5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38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9938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.6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0.8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4.3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.0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6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5.6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90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55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2.2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9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.3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8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.7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6.2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7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06 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45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4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1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4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4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.8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73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0 denotes the homozygote genotypes for the frequent allele, 1 is heterozygote; 2 homozygote genotype for the minor allele; MAF: minor allele frequenc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8:45:00Z</dcterms:created>
  <dc:creator>Dr. Szalai Csaba</dc:creator>
  <dc:description/>
  <cp:keywords/>
  <dc:language>en-US</dc:language>
  <cp:lastModifiedBy>Dr. Szalai Csaba</cp:lastModifiedBy>
  <dcterms:modified xsi:type="dcterms:W3CDTF">2012-02-17T08:45:00Z</dcterms:modified>
  <cp:revision>1</cp:revision>
  <dc:subject/>
  <dc:title>Table S2 Minor allele and genotype frequencies (%) in asthmatic (n = 436) and control (n = 765) patients</dc:title>
</cp:coreProperties>
</file>